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5A28" w:rsidRPr="002C5A28" w:rsidRDefault="002C5A28" w:rsidP="002C5A28">
      <w:pPr>
        <w:widowControl/>
        <w:shd w:val="clear" w:color="auto" w:fill="FFFFFF"/>
        <w:spacing w:after="240" w:line="360" w:lineRule="auto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4"/>
        <w:gridCol w:w="1430"/>
        <w:gridCol w:w="1412"/>
        <w:gridCol w:w="1390"/>
        <w:gridCol w:w="1244"/>
        <w:gridCol w:w="917"/>
        <w:gridCol w:w="939"/>
      </w:tblGrid>
      <w:tr w:rsidR="002C5A28" w:rsidRPr="002C5A28" w:rsidTr="00500883">
        <w:trPr>
          <w:tblHeader/>
        </w:trPr>
        <w:tc>
          <w:tcPr>
            <w:tcW w:w="0" w:type="auto"/>
            <w:gridSpan w:val="7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2C5A28" w:rsidRPr="002C5A28" w:rsidRDefault="002C5A28" w:rsidP="002C5A28">
            <w:pPr>
              <w:widowControl/>
              <w:shd w:val="clear" w:color="auto" w:fill="FFFFFF"/>
              <w:spacing w:after="240" w:line="360" w:lineRule="auto"/>
              <w:jc w:val="center"/>
              <w:rPr>
                <w:rFonts w:ascii="Times New Roman" w:eastAsia="宋体" w:hAnsi="Times New Roman" w:cs="Times New Roman" w:hint="eastAsia"/>
                <w:color w:val="0F1115"/>
                <w:kern w:val="0"/>
                <w:sz w:val="24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  <w:t>Supplementary Table S2. Assessment of Methodological Reporting and Completeness in Included Studies</w:t>
            </w:r>
          </w:p>
        </w:tc>
      </w:tr>
      <w:tr w:rsidR="002C5A28" w:rsidRPr="002C5A28" w:rsidTr="002C5A28">
        <w:trPr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Study ID (Author, Year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Reported Viable Cell Count / Dose for Cell Therapy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Detailed Parameters for Adjunctive Therapy (e.g., Laser) Reported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Standardized Post-Operative Care Protocol Described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Validated Patient-Reported Outcome Tool Used for Satisfaction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Follow-up Duration ≥ 12 months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tes / Critical Missing Information</w:t>
            </w:r>
          </w:p>
        </w:tc>
      </w:tr>
      <w:tr w:rsidR="002C5A28" w:rsidRPr="002C5A28" w:rsidTr="002C5A28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Suh et al. (2025)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[3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Partial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Volume per scar reported; total cell count not specifie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/A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Standalone SVF injectio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Yes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Basic wound care mentione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Unclear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Satisfaction rate reported, tool not specifie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10 week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Split-face design minimizes baseline variability.</w:t>
            </w:r>
          </w:p>
        </w:tc>
      </w:tr>
      <w:tr w:rsidR="002C5A28" w:rsidRPr="002C5A28" w:rsidTr="002C5A28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Weiss et al. (2007)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[35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Yes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Cell concentration report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/A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Standalone fibroblast injection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Yes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Post-injection care describ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Yes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Used a validated subject self-assessment scal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Multicenter RCT; placebo control.</w:t>
            </w:r>
          </w:p>
        </w:tc>
      </w:tr>
      <w:tr w:rsidR="002C5A28" w:rsidRPr="002C5A28" w:rsidTr="002C5A28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 xml:space="preserve">Zeng et al. </w:t>
            </w: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(2014)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[36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No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 (ReCell 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expansion ratio implied, not quantifi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Partial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Dermabra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sion technique stated, depth not detail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Yes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 (Detailed 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dressing protoco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No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 (Simple 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percentage satisfaction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Focus on 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healing time; excellent safety profile reported.</w:t>
            </w:r>
          </w:p>
        </w:tc>
      </w:tr>
      <w:tr w:rsidR="002C5A28" w:rsidRPr="002C5A28" w:rsidTr="002C5A28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 xml:space="preserve">Deng et al. </w:t>
            </w: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(2021)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[27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No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 (SVF-gel volume 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reported, cell count not specifi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Yes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Laser parameter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s specifi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Partial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 (General care 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instruction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No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Simple percent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age satisfaction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No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 (3 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month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Compared SVF-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gel to laser alone.</w:t>
            </w:r>
          </w:p>
        </w:tc>
      </w:tr>
      <w:tr w:rsidR="002C5A28" w:rsidRPr="002C5A28" w:rsidTr="002C5A28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Guo et al. (2025)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[29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/A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Standalone SVF-ge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Unclea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6 month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Single-arm study; compared to baseline.</w:t>
            </w:r>
          </w:p>
        </w:tc>
      </w:tr>
      <w:tr w:rsidR="002C5A28" w:rsidRPr="002C5A28" w:rsidTr="002C5A28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Tang et al. (2023)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[33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Fat grafting volume report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Yes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CO₂ laser parameters specifi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Partia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Combined fat grafting with laser.</w:t>
            </w:r>
          </w:p>
        </w:tc>
      </w:tr>
      <w:tr w:rsidR="002C5A28" w:rsidRPr="002C5A28" w:rsidTr="002C5A28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Diao et al. (2021)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[28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1 week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Follow-up too short for scar outcome 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assessment.</w:t>
            </w:r>
          </w:p>
        </w:tc>
      </w:tr>
      <w:tr w:rsidR="002C5A28" w:rsidRPr="002C5A28" w:rsidTr="002C5A28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Chen et al. (2019)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[39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Partia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6 month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ReCell combined with laser.</w:t>
            </w:r>
          </w:p>
        </w:tc>
      </w:tr>
      <w:tr w:rsidR="002C5A28" w:rsidRPr="002C5A28" w:rsidTr="002C5A28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Abou Eitta et al. (2019)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Assum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ed from context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Partial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ADSC mentioned, processin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g not detail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Unclea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Follow-up uncl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ear from data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 xml:space="preserve">Example study from 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data pool.</w:t>
            </w:r>
          </w:p>
        </w:tc>
      </w:tr>
      <w:tr w:rsidR="002C5A28" w:rsidRPr="002C5A28" w:rsidTr="002C5A28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Wang et al. (2020)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[41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Fat grafting mention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Unclea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6 month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Objective scar depth measurement.</w:t>
            </w:r>
          </w:p>
        </w:tc>
      </w:tr>
      <w:tr w:rsidR="002C5A28" w:rsidRPr="002C5A28" w:rsidTr="002C5A28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Liu et al. (2018)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[40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Partial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Microneedling device stated, protocol brief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3 month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Focus on healing and satisfaction.</w:t>
            </w:r>
          </w:p>
        </w:tc>
      </w:tr>
      <w:tr w:rsidR="002C5A28" w:rsidRPr="002C5A28" w:rsidTr="002C5A28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Huang et al. (2023)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[42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/A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 (PRP study, included for 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sensitivity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Partia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(6 month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PRP, not core cell 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therapy; highlights heterogeneity.</w:t>
            </w:r>
          </w:p>
        </w:tc>
      </w:tr>
      <w:tr w:rsidR="002C5A28" w:rsidRPr="002C5A28" w:rsidTr="002C5A28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Legend/Assessment Criteria: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Yes: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 Explicit numerical dose/concentration 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provided. </w:t>
            </w: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Partial: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Volume or qualitative description only. </w:t>
            </w: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: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No information. </w:t>
            </w: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/A: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Not applicable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Yes: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Full device/settings/parameters reported. </w:t>
            </w: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Partial: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Only device or basic settings. </w:t>
            </w: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: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No details. </w:t>
            </w: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/A: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No adjunctive therapy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Yes: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 Specific dressings, topical agents, 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and instructions detailed. </w:t>
            </w: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Partial: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 General advice only (e.g., "keep clean, avoid 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sun"). </w:t>
            </w: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/Unclear: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Not mentioned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Yes: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Use of a published, validate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d scale/questionnaire named. </w:t>
            </w:r>
            <w:r w:rsidRPr="002C5A28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No: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 Simple percentage, Likert scale without 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validation, or tool not described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 xml:space="preserve">Based on longest 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reported follow-up for efficacy outcome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2C5A28" w:rsidRPr="002C5A28" w:rsidRDefault="002C5A28" w:rsidP="002C5A28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Notes on design, key compar</w:t>
            </w:r>
            <w:r w:rsidRPr="002C5A28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ators, or salient reporting gaps.</w:t>
            </w:r>
          </w:p>
        </w:tc>
      </w:tr>
    </w:tbl>
    <w:p w:rsidR="002C5A28" w:rsidRPr="002C5A28" w:rsidRDefault="002C5A28" w:rsidP="002C5A28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</w:p>
    <w:p w:rsidR="00EF2B20" w:rsidRPr="002C5A28" w:rsidRDefault="00EF2B20" w:rsidP="002C5A28">
      <w:pPr>
        <w:spacing w:line="360" w:lineRule="auto"/>
        <w:jc w:val="both"/>
        <w:rPr>
          <w:rFonts w:ascii="Times New Roman" w:hAnsi="Times New Roman" w:cs="Times New Roman"/>
        </w:rPr>
      </w:pPr>
    </w:p>
    <w:sectPr w:rsidR="00EF2B20" w:rsidRPr="002C5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A28"/>
    <w:rsid w:val="00166F0A"/>
    <w:rsid w:val="0021523C"/>
    <w:rsid w:val="002C5A28"/>
    <w:rsid w:val="00337581"/>
    <w:rsid w:val="00385DB7"/>
    <w:rsid w:val="00563795"/>
    <w:rsid w:val="005915FD"/>
    <w:rsid w:val="005F654C"/>
    <w:rsid w:val="006F0C9E"/>
    <w:rsid w:val="007238A1"/>
    <w:rsid w:val="007535CD"/>
    <w:rsid w:val="0088068E"/>
    <w:rsid w:val="0099122A"/>
    <w:rsid w:val="00A12A9F"/>
    <w:rsid w:val="00A872C1"/>
    <w:rsid w:val="00B9046F"/>
    <w:rsid w:val="00BC1642"/>
    <w:rsid w:val="00C11500"/>
    <w:rsid w:val="00D81DED"/>
    <w:rsid w:val="00E043BD"/>
    <w:rsid w:val="00E612DD"/>
    <w:rsid w:val="00EF2B20"/>
    <w:rsid w:val="00FA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4E293"/>
  <w15:chartTrackingRefBased/>
  <w15:docId w15:val="{48620ABA-E1CA-2045-B8A2-DEA25076E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C5A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5A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5A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5A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5A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5A2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5A2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5A2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5A2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5A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5A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5A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5A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5A2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C5A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5A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5A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5A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5A2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5A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5A2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5A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5A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5A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5A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5A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5A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5A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C5A28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rsid w:val="002C5A28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e">
    <w:name w:val="Strong"/>
    <w:basedOn w:val="a0"/>
    <w:uiPriority w:val="22"/>
    <w:qFormat/>
    <w:rsid w:val="002C5A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0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67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2-06T12:24:00Z</dcterms:created>
  <dcterms:modified xsi:type="dcterms:W3CDTF">2026-02-06T12:25:00Z</dcterms:modified>
</cp:coreProperties>
</file>